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S1. </w:t>
      </w:r>
      <w:r>
        <w:rPr>
          <w:rFonts w:hint="default" w:ascii="Times New Roman" w:hAnsi="Times New Roman" w:cs="Times New Roman"/>
          <w:b/>
          <w:sz w:val="18"/>
          <w:szCs w:val="18"/>
        </w:rPr>
        <w:t>Varieties and their respective maturity group and origin</w:t>
      </w:r>
      <w:bookmarkStart w:id="0" w:name="_GoBack"/>
      <w:bookmarkEnd w:id="0"/>
    </w:p>
    <w:tbl>
      <w:tblPr>
        <w:tblStyle w:val="5"/>
        <w:tblW w:w="9540" w:type="dxa"/>
        <w:jc w:val="center"/>
        <w:tblInd w:w="-7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792"/>
        <w:gridCol w:w="1460"/>
        <w:gridCol w:w="1041"/>
        <w:gridCol w:w="762"/>
        <w:gridCol w:w="1590"/>
        <w:gridCol w:w="1041"/>
        <w:gridCol w:w="77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ariety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Maturity group</w:t>
            </w:r>
          </w:p>
        </w:tc>
        <w:tc>
          <w:tcPr>
            <w:tcW w:w="7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Origin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ariety</w:t>
            </w:r>
          </w:p>
        </w:tc>
        <w:tc>
          <w:tcPr>
            <w:tcW w:w="10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Maturity group</w:t>
            </w:r>
          </w:p>
        </w:tc>
        <w:tc>
          <w:tcPr>
            <w:tcW w:w="7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Origin</w:t>
            </w:r>
          </w:p>
        </w:tc>
        <w:tc>
          <w:tcPr>
            <w:tcW w:w="15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ariety</w:t>
            </w:r>
          </w:p>
        </w:tc>
        <w:tc>
          <w:tcPr>
            <w:tcW w:w="10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Maturity group</w:t>
            </w: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Orig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tar4/7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aixingheidou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N04-532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-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aroson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hangdou 14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jiao07-247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iefeng 1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iandou 7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Paula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Parker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esha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inbei 8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Granite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oggs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aple Presto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E1900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uxiandou 1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jiao07-212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lin 20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G01-PR16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2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olt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dou 38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 xml:space="preserve">Rassvet 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entury 84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usen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35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Olympus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95-627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OAC Visio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N92-736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Wuhuasiyuehuang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41-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L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nnong 493/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ug 3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Yongchengzihuadou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ngyangbayueqing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ageva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ussi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iangchundou 24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enning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36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iefeng 33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antee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4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iefeng 3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tonewall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eidou 16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ndou 1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agood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engdou 1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Athow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nxiadou 25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 4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huang30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ongshanbaopihuang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cCall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KS3494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angfengwo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engdou 3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N89-569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wling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aple Ridge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Williams 82 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otte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aksoy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udou 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Prichard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Agassiz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dou 3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Aijiaoqing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tto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huang13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ndou 12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1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aidou 9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anxidaqingdou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4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L2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hangraodaqingsi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feng 2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achun 6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II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ndou 17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2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Flyer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Guixia 3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engke 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Omaha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Pinguohuangdou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eidou 3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F46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Qiudou 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raill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eng 92116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igongdongdou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III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Fengshou 1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ndou 39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'IAC-8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razi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 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lhoun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'UFV-3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razi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orpro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hanning 16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'FT-15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razi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angmodou 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Guandou 2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'Alamo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arnes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A 4805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.C. 192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awso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ouzimao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upiter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co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than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IGRAS-06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osta Ri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nong 16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olladay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IGRAS-51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osta Ri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nong 26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tcheson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angledaqingdou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</w:t>
            </w:r>
          </w:p>
        </w:tc>
        <w:tc>
          <w:tcPr>
            <w:tcW w:w="7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uinong 14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01-3474F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590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41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74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2"/>
                <w:szCs w:val="1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Kat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ian 86-4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V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hint="eastAsia" w:ascii="DengXian" w:hAnsi="DengXian" w:eastAsia="DengXian" w:cs="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hint="eastAsia" w:ascii="DengXian" w:hAnsi="DengXian" w:eastAsia="DengXian" w:cs="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hint="eastAsia" w:ascii="DengXian" w:hAnsi="DengXian" w:eastAsia="DengXian" w:cs="SimSun"/>
                <w:color w:val="000000"/>
                <w:kern w:val="0"/>
                <w:sz w:val="12"/>
                <w:szCs w:val="12"/>
              </w:rPr>
              <w:t>　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0C"/>
    <w:rsid w:val="000F55D0"/>
    <w:rsid w:val="00366A4C"/>
    <w:rsid w:val="0061634C"/>
    <w:rsid w:val="00B85A49"/>
    <w:rsid w:val="00B86A9D"/>
    <w:rsid w:val="00C442FA"/>
    <w:rsid w:val="00DC090C"/>
    <w:rsid w:val="7F49E6F4"/>
    <w:rsid w:val="CEF73C7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2173</Characters>
  <Lines>18</Lines>
  <Paragraphs>5</Paragraphs>
  <TotalTime>0</TotalTime>
  <ScaleCrop>false</ScaleCrop>
  <LinksUpToDate>false</LinksUpToDate>
  <CharactersWithSpaces>2549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6:51:00Z</dcterms:created>
  <dc:creator>shouwei zhang</dc:creator>
  <cp:lastModifiedBy>jiangyue</cp:lastModifiedBy>
  <dcterms:modified xsi:type="dcterms:W3CDTF">2018-11-07T08:15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